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566C8" w14:textId="77777777" w:rsidR="007D0EA5" w:rsidRPr="007D0EA5" w:rsidRDefault="007D0EA5" w:rsidP="007D0EA5">
      <w:pPr>
        <w:jc w:val="both"/>
        <w:rPr>
          <w:rFonts w:ascii="Arial" w:eastAsia="Calibri" w:hAnsi="Arial" w:cs="Arial"/>
          <w:b/>
        </w:rPr>
      </w:pPr>
      <w:r w:rsidRPr="007D0EA5">
        <w:rPr>
          <w:rFonts w:ascii="Arial" w:eastAsia="Calibri" w:hAnsi="Arial" w:cs="Arial"/>
          <w:b/>
        </w:rPr>
        <w:t>Extracellular histones are a target in myocardial ischaemia reperfusion injury</w:t>
      </w:r>
    </w:p>
    <w:p w14:paraId="54A4E4C4" w14:textId="77777777" w:rsidR="007D0EA5" w:rsidRPr="007D0EA5" w:rsidRDefault="007D0EA5" w:rsidP="007D0EA5">
      <w:pPr>
        <w:jc w:val="both"/>
        <w:rPr>
          <w:rFonts w:ascii="Arial" w:eastAsia="Calibri" w:hAnsi="Arial" w:cs="Arial"/>
        </w:rPr>
      </w:pPr>
    </w:p>
    <w:p w14:paraId="54E91270" w14:textId="54EFC16A" w:rsidR="007D0EA5" w:rsidRPr="007D0EA5" w:rsidRDefault="007D0EA5" w:rsidP="007D0EA5">
      <w:pPr>
        <w:jc w:val="both"/>
        <w:rPr>
          <w:rFonts w:ascii="Arial" w:eastAsia="Calibri" w:hAnsi="Arial" w:cs="Arial"/>
        </w:rPr>
      </w:pPr>
      <w:r w:rsidRPr="007D0EA5">
        <w:rPr>
          <w:rFonts w:ascii="Arial" w:eastAsia="Calibri" w:hAnsi="Arial" w:cs="Arial"/>
        </w:rPr>
        <w:t xml:space="preserve">Mohammed Shah, Zhenhe He, Ali Rauf, Siavash B Kalkhoran, Christina Mathisen Heiestad, Kåre-Olav Stensløkken, Christopher R Parish, </w:t>
      </w:r>
      <w:r>
        <w:rPr>
          <w:rFonts w:ascii="Arial" w:eastAsia="Calibri" w:hAnsi="Arial" w:cs="Arial"/>
        </w:rPr>
        <w:t>Oliver Soehnlein</w:t>
      </w:r>
      <w:r w:rsidRPr="007D0EA5">
        <w:rPr>
          <w:rFonts w:ascii="Arial" w:eastAsia="Calibri" w:hAnsi="Arial" w:cs="Arial"/>
        </w:rPr>
        <w:t>,</w:t>
      </w:r>
      <w:r w:rsidRPr="007D0EA5">
        <w:rPr>
          <w:rFonts w:ascii="Arial" w:eastAsia="Calibri" w:hAnsi="Arial" w:cs="Arial"/>
          <w:b/>
          <w:bCs/>
          <w:vertAlign w:val="superscript"/>
        </w:rPr>
        <w:t xml:space="preserve"> </w:t>
      </w:r>
      <w:r w:rsidRPr="007D0EA5">
        <w:rPr>
          <w:rFonts w:ascii="Arial" w:eastAsia="Calibri" w:hAnsi="Arial" w:cs="Arial"/>
        </w:rPr>
        <w:t>Sapna Arjun, Sean M Davidson, Derek Yellon</w:t>
      </w:r>
    </w:p>
    <w:p w14:paraId="546EE88A" w14:textId="77777777" w:rsidR="005D38D3" w:rsidRDefault="005D38D3" w:rsidP="005D38D3">
      <w:pPr>
        <w:spacing w:after="160" w:line="259" w:lineRule="auto"/>
        <w:jc w:val="center"/>
      </w:pPr>
    </w:p>
    <w:p w14:paraId="5E4F0F38" w14:textId="77777777" w:rsidR="005D38D3" w:rsidRDefault="005D38D3" w:rsidP="007D0EA5">
      <w:pPr>
        <w:spacing w:after="160" w:line="259" w:lineRule="auto"/>
      </w:pPr>
    </w:p>
    <w:p w14:paraId="279B5CF6" w14:textId="77777777" w:rsidR="005D38D3" w:rsidRDefault="005D38D3" w:rsidP="005D38D3">
      <w:pPr>
        <w:spacing w:after="160" w:line="259" w:lineRule="auto"/>
        <w:jc w:val="center"/>
      </w:pPr>
      <w:bookmarkStart w:id="0" w:name="_GoBack"/>
      <w:bookmarkEnd w:id="0"/>
    </w:p>
    <w:p w14:paraId="7C2339E6" w14:textId="77777777" w:rsidR="005D38D3" w:rsidRDefault="005D38D3" w:rsidP="005D38D3">
      <w:pPr>
        <w:spacing w:after="160" w:line="259" w:lineRule="auto"/>
        <w:jc w:val="center"/>
      </w:pPr>
    </w:p>
    <w:p w14:paraId="540F9C41" w14:textId="1D05A1F7" w:rsidR="005D38D3" w:rsidRDefault="005D38D3" w:rsidP="005D38D3">
      <w:pPr>
        <w:spacing w:after="160" w:line="259" w:lineRule="auto"/>
        <w:jc w:val="center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t>Supplementary information</w:t>
      </w:r>
      <w:r>
        <w:br w:type="page"/>
      </w:r>
    </w:p>
    <w:p w14:paraId="0A09C5F8" w14:textId="7A6371BF" w:rsidR="007837E5" w:rsidRDefault="007837E5" w:rsidP="005D38D3">
      <w:pPr>
        <w:pStyle w:val="Heading1"/>
        <w:jc w:val="center"/>
      </w:pPr>
      <w:r>
        <w:lastRenderedPageBreak/>
        <w:t xml:space="preserve">Supplementary </w:t>
      </w:r>
      <w:r w:rsidR="0051678F">
        <w:t>F</w:t>
      </w:r>
      <w:r>
        <w:t>igure</w:t>
      </w:r>
      <w:r w:rsidR="0051678F">
        <w:t xml:space="preserve"> 1</w:t>
      </w:r>
    </w:p>
    <w:p w14:paraId="33FC75C3" w14:textId="77777777" w:rsidR="007837E5" w:rsidRDefault="00113D0A" w:rsidP="005D38D3">
      <w:pPr>
        <w:jc w:val="center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697AF52F" wp14:editId="2D1D0B14">
            <wp:extent cx="5864860" cy="55835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07"/>
                    <a:stretch/>
                  </pic:blipFill>
                  <pic:spPr bwMode="auto">
                    <a:xfrm>
                      <a:off x="0" y="0"/>
                      <a:ext cx="5864860" cy="558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773E9C4B" w14:textId="4AEDC3C8" w:rsidR="00113D0A" w:rsidRDefault="00113D0A" w:rsidP="00771346">
      <w:pPr>
        <w:pStyle w:val="NoSpacing"/>
        <w:spacing w:line="360" w:lineRule="auto"/>
      </w:pPr>
      <w:r>
        <w:rPr>
          <w:b/>
        </w:rPr>
        <w:t>A,B</w:t>
      </w:r>
      <w:r w:rsidRPr="008535D1">
        <w:rPr>
          <w:b/>
        </w:rPr>
        <w:t xml:space="preserve">) </w:t>
      </w:r>
      <w:r w:rsidRPr="008535D1">
        <w:t>The area at risk (AAR) of the left ventricle (LV)</w:t>
      </w:r>
      <w:r>
        <w:t xml:space="preserve">, </w:t>
      </w:r>
      <w:r w:rsidRPr="0002057B">
        <w:t xml:space="preserve">in an </w:t>
      </w:r>
      <w:r w:rsidRPr="008535D1">
        <w:rPr>
          <w:i/>
        </w:rPr>
        <w:t>in-vivo</w:t>
      </w:r>
      <w:r w:rsidRPr="0002057B">
        <w:t xml:space="preserve"> rat coronary artery occlusion model</w:t>
      </w:r>
      <w:r>
        <w:t xml:space="preserve"> of I/R, after administration of </w:t>
      </w:r>
      <w:r w:rsidRPr="008535D1">
        <w:t xml:space="preserve">vehicle or </w:t>
      </w:r>
      <w:r>
        <w:t>drugs as indicated</w:t>
      </w:r>
      <w:r w:rsidRPr="008535D1">
        <w:t>.</w:t>
      </w:r>
      <w:r>
        <w:t xml:space="preserve"> </w:t>
      </w:r>
      <w:r w:rsidR="00771346">
        <w:t xml:space="preserve">There was </w:t>
      </w:r>
      <w:r>
        <w:t>no</w:t>
      </w:r>
      <w:r w:rsidR="00771346">
        <w:t xml:space="preserve"> </w:t>
      </w:r>
      <w:r>
        <w:t>significa</w:t>
      </w:r>
      <w:r w:rsidR="00771346">
        <w:t>n</w:t>
      </w:r>
      <w:r>
        <w:t>t</w:t>
      </w:r>
      <w:r w:rsidR="00771346">
        <w:t xml:space="preserve"> difference (ns) between groups by 1 way ANOVA (N=7,4,5 in A; N=6,7 in B)</w:t>
      </w:r>
      <w:r>
        <w:t>.</w:t>
      </w:r>
    </w:p>
    <w:p w14:paraId="2F34822C" w14:textId="592F8A4D" w:rsidR="00771346" w:rsidRPr="00113D0A" w:rsidRDefault="00113D0A" w:rsidP="00771346">
      <w:pPr>
        <w:pStyle w:val="NoSpacing"/>
        <w:spacing w:line="360" w:lineRule="auto"/>
      </w:pPr>
      <w:r w:rsidRPr="00113D0A">
        <w:rPr>
          <w:b/>
        </w:rPr>
        <w:t>C</w:t>
      </w:r>
      <w:r>
        <w:rPr>
          <w:b/>
        </w:rPr>
        <w:t>,D</w:t>
      </w:r>
      <w:r w:rsidRPr="00113D0A">
        <w:rPr>
          <w:b/>
        </w:rPr>
        <w:t xml:space="preserve">) </w:t>
      </w:r>
      <w:r w:rsidRPr="00113D0A">
        <w:t>Survival</w:t>
      </w:r>
      <w:r>
        <w:t xml:space="preserve"> of HEK293 cells treated as indicated, as measured by MTT assay. The positive control of LPS (Pos.Ctrl) and 100 </w:t>
      </w:r>
      <w:r w:rsidR="001E269F">
        <w:t>μ</w:t>
      </w:r>
      <w:r>
        <w:t>g/ml histones decreased cell viability, equally in cells expressing the TLR4 receptor (C) or null vector (D).</w:t>
      </w:r>
      <w:r w:rsidR="00771346">
        <w:t xml:space="preserve"> </w:t>
      </w:r>
      <w:r w:rsidR="00771346" w:rsidRPr="00771346">
        <w:t>There was no significant difference (ns) between groups by 1 way ANOVA</w:t>
      </w:r>
      <w:r w:rsidR="00771346">
        <w:t xml:space="preserve"> (N=6 independent </w:t>
      </w:r>
      <w:r w:rsidR="00771346" w:rsidRPr="00771346">
        <w:t>experiments</w:t>
      </w:r>
      <w:r w:rsidR="00771346">
        <w:t>).</w:t>
      </w:r>
    </w:p>
    <w:p w14:paraId="477187FE" w14:textId="77777777" w:rsidR="00113D0A" w:rsidRDefault="00113D0A" w:rsidP="005D38D3">
      <w:pPr>
        <w:jc w:val="center"/>
      </w:pPr>
    </w:p>
    <w:sectPr w:rsidR="00113D0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5E3C3" w14:textId="77777777" w:rsidR="008A1797" w:rsidRDefault="008A1797" w:rsidP="005C575D">
      <w:pPr>
        <w:spacing w:line="240" w:lineRule="auto"/>
      </w:pPr>
      <w:r>
        <w:separator/>
      </w:r>
    </w:p>
  </w:endnote>
  <w:endnote w:type="continuationSeparator" w:id="0">
    <w:p w14:paraId="6F18772F" w14:textId="77777777" w:rsidR="008A1797" w:rsidRDefault="008A1797" w:rsidP="005C57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1953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BC420" w14:textId="365DD329" w:rsidR="005C575D" w:rsidRDefault="005C57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E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E7E994" w14:textId="77777777" w:rsidR="005C575D" w:rsidRDefault="005C57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B5367" w14:textId="77777777" w:rsidR="008A1797" w:rsidRDefault="008A1797" w:rsidP="005C575D">
      <w:pPr>
        <w:spacing w:line="240" w:lineRule="auto"/>
      </w:pPr>
      <w:r>
        <w:separator/>
      </w:r>
    </w:p>
  </w:footnote>
  <w:footnote w:type="continuationSeparator" w:id="0">
    <w:p w14:paraId="242D0B78" w14:textId="77777777" w:rsidR="008A1797" w:rsidRDefault="008A1797" w:rsidP="005C57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7F9"/>
    <w:rsid w:val="00113D0A"/>
    <w:rsid w:val="0013606A"/>
    <w:rsid w:val="001712E0"/>
    <w:rsid w:val="00180419"/>
    <w:rsid w:val="001E269F"/>
    <w:rsid w:val="00233847"/>
    <w:rsid w:val="002417EC"/>
    <w:rsid w:val="003C2ABC"/>
    <w:rsid w:val="004C694D"/>
    <w:rsid w:val="00503F69"/>
    <w:rsid w:val="00507698"/>
    <w:rsid w:val="0051678F"/>
    <w:rsid w:val="0058415A"/>
    <w:rsid w:val="00590549"/>
    <w:rsid w:val="005C575D"/>
    <w:rsid w:val="005D38D3"/>
    <w:rsid w:val="00617B96"/>
    <w:rsid w:val="00771346"/>
    <w:rsid w:val="00773C4B"/>
    <w:rsid w:val="007837E5"/>
    <w:rsid w:val="007A07F9"/>
    <w:rsid w:val="007D0EA5"/>
    <w:rsid w:val="00800A7A"/>
    <w:rsid w:val="008A1797"/>
    <w:rsid w:val="00B111EB"/>
    <w:rsid w:val="00E0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2483B"/>
  <w15:docId w15:val="{E551B943-2700-4E54-8A19-FC5AA1CB3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15A"/>
    <w:pPr>
      <w:spacing w:after="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6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15A"/>
    <w:pPr>
      <w:keepNext/>
      <w:keepLines/>
      <w:spacing w:before="40"/>
      <w:jc w:val="both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415A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NoSpacing">
    <w:name w:val="No Spacing"/>
    <w:uiPriority w:val="1"/>
    <w:qFormat/>
    <w:rsid w:val="0058415A"/>
    <w:pPr>
      <w:spacing w:after="0" w:line="480" w:lineRule="auto"/>
    </w:pPr>
    <w:rPr>
      <w:rFonts w:ascii="Arial" w:hAnsi="Arial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76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73C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C4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C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C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C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C4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C4B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575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75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575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75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avidson</dc:creator>
  <cp:keywords/>
  <dc:description/>
  <cp:lastModifiedBy>Sarah</cp:lastModifiedBy>
  <cp:revision>2</cp:revision>
  <dcterms:created xsi:type="dcterms:W3CDTF">2021-04-16T11:05:00Z</dcterms:created>
  <dcterms:modified xsi:type="dcterms:W3CDTF">2021-04-16T11:05:00Z</dcterms:modified>
</cp:coreProperties>
</file>